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C23F9A" w14:textId="77777777" w:rsidR="00C47F14" w:rsidRPr="005A63F5" w:rsidRDefault="00441B4D">
      <w:pPr>
        <w:rPr>
          <w:lang w:val="en-GB"/>
        </w:rPr>
      </w:pPr>
      <w:bookmarkStart w:id="0" w:name="_Hlk11929492"/>
      <w:r>
        <w:rPr>
          <w:b/>
          <w:lang w:val="en-GB"/>
        </w:rPr>
        <w:t>Examples of the s</w:t>
      </w:r>
      <w:r w:rsidR="00CE2480" w:rsidRPr="005A63F5">
        <w:rPr>
          <w:b/>
          <w:lang w:val="en-GB"/>
        </w:rPr>
        <w:t xml:space="preserve">ubjective assessment </w:t>
      </w:r>
      <w:r w:rsidR="00CE2480">
        <w:rPr>
          <w:b/>
          <w:lang w:val="en-GB"/>
        </w:rPr>
        <w:t>of d</w:t>
      </w:r>
      <w:r w:rsidR="000D6287">
        <w:rPr>
          <w:b/>
          <w:lang w:val="en-GB"/>
        </w:rPr>
        <w:t>rop vertical jump</w:t>
      </w:r>
      <w:r>
        <w:rPr>
          <w:b/>
          <w:lang w:val="en-GB"/>
        </w:rPr>
        <w:t>s</w:t>
      </w:r>
      <w:r w:rsidR="00C47F14" w:rsidRPr="005A63F5">
        <w:rPr>
          <w:b/>
          <w:lang w:val="en-GB"/>
        </w:rPr>
        <w:t xml:space="preserve"> </w:t>
      </w:r>
    </w:p>
    <w:bookmarkEnd w:id="0"/>
    <w:p w14:paraId="000EE3F8" w14:textId="77777777" w:rsidR="00C47F14" w:rsidRPr="005A63F5" w:rsidRDefault="00CF5943">
      <w:pPr>
        <w:rPr>
          <w:lang w:val="en-GB"/>
        </w:rPr>
      </w:pPr>
      <w:r w:rsidRPr="00CF5943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723776" behindDoc="0" locked="0" layoutInCell="1" allowOverlap="1" wp14:anchorId="4856E852" wp14:editId="491B5E5E">
                <wp:simplePos x="0" y="0"/>
                <wp:positionH relativeFrom="margin">
                  <wp:posOffset>1919605</wp:posOffset>
                </wp:positionH>
                <wp:positionV relativeFrom="paragraph">
                  <wp:posOffset>3615055</wp:posOffset>
                </wp:positionV>
                <wp:extent cx="1314450" cy="295275"/>
                <wp:effectExtent l="0" t="0" r="0" b="9525"/>
                <wp:wrapSquare wrapText="bothSides"/>
                <wp:docPr id="206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144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995BBB" w14:textId="77777777" w:rsidR="00CF5943" w:rsidRDefault="00CF5943" w:rsidP="00CF5943">
                            <w:r>
                              <w:t>Reduced contro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93F8DE" id="_x0000_t202" coordsize="21600,21600" o:spt="202" path="m,l,21600r21600,l21600,xe">
                <v:stroke joinstyle="miter"/>
                <v:path gradientshapeok="t" o:connecttype="rect"/>
              </v:shapetype>
              <v:shape id="Textruta 2" o:spid="_x0000_s1026" type="#_x0000_t202" style="position:absolute;margin-left:151.15pt;margin-top:284.65pt;width:103.5pt;height:23.25pt;z-index:2517237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" stroked="f">
                <v:textbox>
                  <w:txbxContent>
                    <w:p w:rsidR="00CF5943" w:rsidRDefault="00CF5943" w:rsidP="00CF5943">
                      <w:proofErr w:type="spellStart"/>
                      <w:r>
                        <w:t>Reduced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control</w:t>
                      </w:r>
                      <w:proofErr w:type="spellEnd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CF5943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725824" behindDoc="0" locked="0" layoutInCell="1" allowOverlap="1" wp14:anchorId="3A00080D" wp14:editId="2E41B4A3">
                <wp:simplePos x="0" y="0"/>
                <wp:positionH relativeFrom="margin">
                  <wp:posOffset>3862705</wp:posOffset>
                </wp:positionH>
                <wp:positionV relativeFrom="paragraph">
                  <wp:posOffset>3615055</wp:posOffset>
                </wp:positionV>
                <wp:extent cx="971550" cy="295275"/>
                <wp:effectExtent l="0" t="0" r="0" b="9525"/>
                <wp:wrapSquare wrapText="bothSides"/>
                <wp:docPr id="207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A10005" w14:textId="77777777" w:rsidR="00CF5943" w:rsidRDefault="00CF5943" w:rsidP="00CF5943">
                            <w:r>
                              <w:t>Poor contro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93F8DE" id="_x0000_s1027" type="#_x0000_t202" style="position:absolute;margin-left:304.15pt;margin-top:284.65pt;width:76.5pt;height:23.25pt;z-index:2517258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" stroked="f">
                <v:textbox>
                  <w:txbxContent>
                    <w:p w:rsidR="00CF5943" w:rsidRDefault="00CF5943" w:rsidP="00CF5943">
                      <w:proofErr w:type="spellStart"/>
                      <w:r>
                        <w:t>P</w:t>
                      </w:r>
                      <w:r>
                        <w:t>oo</w:t>
                      </w:r>
                      <w:r>
                        <w:t>r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control</w:t>
                      </w:r>
                      <w:proofErr w:type="spellEnd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CF5943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721728" behindDoc="0" locked="0" layoutInCell="1" allowOverlap="1" wp14:anchorId="29BBA9DB" wp14:editId="1F700BD4">
                <wp:simplePos x="0" y="0"/>
                <wp:positionH relativeFrom="margin">
                  <wp:align>left</wp:align>
                </wp:positionH>
                <wp:positionV relativeFrom="paragraph">
                  <wp:posOffset>3624580</wp:posOffset>
                </wp:positionV>
                <wp:extent cx="971550" cy="295275"/>
                <wp:effectExtent l="0" t="0" r="0" b="9525"/>
                <wp:wrapSquare wrapText="bothSides"/>
                <wp:docPr id="217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308200" w14:textId="77777777" w:rsidR="00CF5943" w:rsidRDefault="00CF5943">
                            <w:r>
                              <w:t>Good contro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0;margin-top:285.4pt;width:76.5pt;height:23.25pt;z-index:25172172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" stroked="f">
                <v:textbox>
                  <w:txbxContent>
                    <w:p w:rsidR="00CF5943" w:rsidRDefault="00CF5943">
                      <w:r>
                        <w:t xml:space="preserve">Good </w:t>
                      </w:r>
                      <w:proofErr w:type="spellStart"/>
                      <w:r>
                        <w:t>control</w:t>
                      </w:r>
                      <w:proofErr w:type="spellEnd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BD4E59">
        <w:rPr>
          <w:noProof/>
          <w:lang w:val="en-GB"/>
        </w:rPr>
        <w:drawing>
          <wp:anchor distT="0" distB="0" distL="114300" distR="114300" simplePos="0" relativeHeight="251718656" behindDoc="1" locked="0" layoutInCell="1" allowOverlap="1" wp14:anchorId="2882929E" wp14:editId="343F7FA1">
            <wp:simplePos x="0" y="0"/>
            <wp:positionH relativeFrom="margin">
              <wp:posOffset>3872230</wp:posOffset>
            </wp:positionH>
            <wp:positionV relativeFrom="paragraph">
              <wp:posOffset>290195</wp:posOffset>
            </wp:positionV>
            <wp:extent cx="1885950" cy="3286125"/>
            <wp:effectExtent l="0" t="0" r="0" b="9525"/>
            <wp:wrapTight wrapText="bothSides">
              <wp:wrapPolygon edited="0">
                <wp:start x="0" y="0"/>
                <wp:lineTo x="0" y="21537"/>
                <wp:lineTo x="21382" y="21537"/>
                <wp:lineTo x="21382" y="0"/>
                <wp:lineTo x="0" y="0"/>
              </wp:wrapPolygon>
            </wp:wrapTight>
            <wp:docPr id="20" name="Bildobjekt 20" descr="En bild som visar person, kvinna, golv, vägg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DVJ Poor control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98" r="1814" b="3321"/>
                    <a:stretch/>
                  </pic:blipFill>
                  <pic:spPr bwMode="auto">
                    <a:xfrm>
                      <a:off x="0" y="0"/>
                      <a:ext cx="1885950" cy="3286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D4E59">
        <w:rPr>
          <w:noProof/>
          <w:lang w:val="en-GB"/>
        </w:rPr>
        <w:drawing>
          <wp:anchor distT="0" distB="0" distL="114300" distR="114300" simplePos="0" relativeHeight="251717632" behindDoc="1" locked="0" layoutInCell="1" allowOverlap="1" wp14:anchorId="0310213A" wp14:editId="1CD76A77">
            <wp:simplePos x="0" y="0"/>
            <wp:positionH relativeFrom="margin">
              <wp:posOffset>1938655</wp:posOffset>
            </wp:positionH>
            <wp:positionV relativeFrom="paragraph">
              <wp:posOffset>300355</wp:posOffset>
            </wp:positionV>
            <wp:extent cx="1878330" cy="3276600"/>
            <wp:effectExtent l="0" t="0" r="7620" b="0"/>
            <wp:wrapTight wrapText="bothSides">
              <wp:wrapPolygon edited="0">
                <wp:start x="0" y="0"/>
                <wp:lineTo x="0" y="21474"/>
                <wp:lineTo x="21469" y="21474"/>
                <wp:lineTo x="21469" y="0"/>
                <wp:lineTo x="0" y="0"/>
              </wp:wrapPolygon>
            </wp:wrapTight>
            <wp:docPr id="204" name="Bildobjekt 204" descr="En bild som visar person, kvinna, inomhus, golv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" name="DVJ Reduced control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534" t="2273"/>
                    <a:stretch/>
                  </pic:blipFill>
                  <pic:spPr bwMode="auto">
                    <a:xfrm>
                      <a:off x="0" y="0"/>
                      <a:ext cx="1878330" cy="3276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D4E59">
        <w:rPr>
          <w:b/>
          <w:noProof/>
          <w:lang w:val="en-GB"/>
        </w:rPr>
        <w:drawing>
          <wp:anchor distT="0" distB="0" distL="114300" distR="114300" simplePos="0" relativeHeight="251719680" behindDoc="1" locked="0" layoutInCell="1" allowOverlap="1" wp14:anchorId="0F1C1A26" wp14:editId="4423CFCA">
            <wp:simplePos x="0" y="0"/>
            <wp:positionH relativeFrom="margin">
              <wp:align>left</wp:align>
            </wp:positionH>
            <wp:positionV relativeFrom="paragraph">
              <wp:posOffset>300355</wp:posOffset>
            </wp:positionV>
            <wp:extent cx="1874520" cy="3276600"/>
            <wp:effectExtent l="0" t="0" r="0" b="0"/>
            <wp:wrapTight wrapText="bothSides">
              <wp:wrapPolygon edited="0">
                <wp:start x="0" y="0"/>
                <wp:lineTo x="0" y="21474"/>
                <wp:lineTo x="21293" y="21474"/>
                <wp:lineTo x="21293" y="0"/>
                <wp:lineTo x="0" y="0"/>
              </wp:wrapPolygon>
            </wp:wrapTight>
            <wp:docPr id="205" name="Bildobjekt 205" descr="En bild som visar person, inomhus, golv, man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" name="DVJ Good control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327" t="3419" r="4153"/>
                    <a:stretch/>
                  </pic:blipFill>
                  <pic:spPr bwMode="auto">
                    <a:xfrm>
                      <a:off x="0" y="0"/>
                      <a:ext cx="1874520" cy="3276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64C5F95" w14:textId="77777777" w:rsidR="00C47F14" w:rsidRPr="005A63F5" w:rsidRDefault="00C47F14">
      <w:pPr>
        <w:rPr>
          <w:lang w:val="en-GB"/>
        </w:rPr>
      </w:pPr>
    </w:p>
    <w:p w14:paraId="4AFBC3B3" w14:textId="77777777" w:rsidR="00DA6B45" w:rsidRDefault="00DA6B45">
      <w:pPr>
        <w:rPr>
          <w:lang w:val="en-GB"/>
        </w:rPr>
      </w:pPr>
    </w:p>
    <w:p w14:paraId="378F9912" w14:textId="77777777" w:rsidR="00DA6B45" w:rsidRDefault="00DA6B45">
      <w:pPr>
        <w:rPr>
          <w:lang w:val="en-GB"/>
        </w:rPr>
      </w:pPr>
    </w:p>
    <w:bookmarkStart w:id="1" w:name="_GoBack"/>
    <w:bookmarkEnd w:id="1"/>
    <w:p w14:paraId="0A570B3D" w14:textId="77777777" w:rsidR="00C47F14" w:rsidRPr="005A63F5" w:rsidRDefault="000B4060">
      <w:pPr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2CE743C3" wp14:editId="3F1F5F57">
                <wp:simplePos x="0" y="0"/>
                <wp:positionH relativeFrom="column">
                  <wp:posOffset>1662166</wp:posOffset>
                </wp:positionH>
                <wp:positionV relativeFrom="paragraph">
                  <wp:posOffset>131445</wp:posOffset>
                </wp:positionV>
                <wp:extent cx="163902" cy="292687"/>
                <wp:effectExtent l="0" t="0" r="7620" b="0"/>
                <wp:wrapNone/>
                <wp:docPr id="196" name="Rektangel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902" cy="29268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B7E5E3" id="Rektangel 196" o:spid="_x0000_s1026" style="position:absolute;margin-left:130.9pt;margin-top:10.35pt;width:12.9pt;height:23.0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" fillcolor="white [3212]" stroked="f" strokeweight="1pt"/>
            </w:pict>
          </mc:Fallback>
        </mc:AlternateContent>
      </w:r>
    </w:p>
    <w:sectPr w:rsidR="00C47F14" w:rsidRPr="005A63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F14"/>
    <w:rsid w:val="00001CE4"/>
    <w:rsid w:val="000B4060"/>
    <w:rsid w:val="000C6E29"/>
    <w:rsid w:val="000D6287"/>
    <w:rsid w:val="000F1DA2"/>
    <w:rsid w:val="00103321"/>
    <w:rsid w:val="00143FC6"/>
    <w:rsid w:val="001B0B6C"/>
    <w:rsid w:val="001D6661"/>
    <w:rsid w:val="001D754D"/>
    <w:rsid w:val="002A26CD"/>
    <w:rsid w:val="002B11FE"/>
    <w:rsid w:val="00392B20"/>
    <w:rsid w:val="004273B0"/>
    <w:rsid w:val="00441B4D"/>
    <w:rsid w:val="00552A19"/>
    <w:rsid w:val="00556DD9"/>
    <w:rsid w:val="00593897"/>
    <w:rsid w:val="005A63F5"/>
    <w:rsid w:val="005A6D6F"/>
    <w:rsid w:val="005E3B8E"/>
    <w:rsid w:val="00613F85"/>
    <w:rsid w:val="007063B9"/>
    <w:rsid w:val="0076175F"/>
    <w:rsid w:val="007E065E"/>
    <w:rsid w:val="00811089"/>
    <w:rsid w:val="008415AC"/>
    <w:rsid w:val="008D4336"/>
    <w:rsid w:val="008E1332"/>
    <w:rsid w:val="008F68AC"/>
    <w:rsid w:val="0092684C"/>
    <w:rsid w:val="009478F2"/>
    <w:rsid w:val="00955721"/>
    <w:rsid w:val="00981840"/>
    <w:rsid w:val="00997EA2"/>
    <w:rsid w:val="00A47E25"/>
    <w:rsid w:val="00AA2BA2"/>
    <w:rsid w:val="00BD4E59"/>
    <w:rsid w:val="00BE0332"/>
    <w:rsid w:val="00C47F14"/>
    <w:rsid w:val="00C96DB2"/>
    <w:rsid w:val="00CC3C82"/>
    <w:rsid w:val="00CE2480"/>
    <w:rsid w:val="00CF5943"/>
    <w:rsid w:val="00D25933"/>
    <w:rsid w:val="00D50538"/>
    <w:rsid w:val="00DA6B45"/>
    <w:rsid w:val="00EA4E55"/>
    <w:rsid w:val="00EB3D3F"/>
    <w:rsid w:val="00EB6107"/>
    <w:rsid w:val="00F92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B2051B"/>
  <w15:chartTrackingRefBased/>
  <w15:docId w15:val="{146C6BFE-317B-4339-BCE4-3F7305225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C47F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47F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1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Lindblom</dc:creator>
  <cp:keywords/>
  <dc:description/>
  <cp:lastModifiedBy>Hanna Lindblom</cp:lastModifiedBy>
  <cp:revision>7</cp:revision>
  <dcterms:created xsi:type="dcterms:W3CDTF">2019-06-20T11:29:00Z</dcterms:created>
  <dcterms:modified xsi:type="dcterms:W3CDTF">2019-06-24T07:44:00Z</dcterms:modified>
</cp:coreProperties>
</file>